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5EC" w:rsidRDefault="009F680A" w:rsidP="00936065">
      <w:pPr>
        <w:jc w:val="left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instrText>HYPERLINK "javascript:;"</w:instrText>
      </w:r>
      <w:r>
        <w:fldChar w:fldCharType="separate"/>
      </w:r>
      <w:r w:rsidR="009B35EC" w:rsidRPr="00936065">
        <w:rPr>
          <w:rFonts w:ascii="Times New Roman" w:hAnsi="Times New Roman" w:cs="Times New Roman"/>
          <w:sz w:val="28"/>
          <w:szCs w:val="24"/>
        </w:rPr>
        <w:t>Supplementary</w:t>
      </w:r>
      <w:r>
        <w:fldChar w:fldCharType="end"/>
      </w:r>
    </w:p>
    <w:p w:rsidR="002950C4" w:rsidRPr="00D20CCA" w:rsidRDefault="002950C4" w:rsidP="007B0C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I</w:t>
      </w:r>
      <w:r w:rsidR="009360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0B26">
        <w:rPr>
          <w:rFonts w:ascii="Times New Roman" w:hAnsi="Times New Roman" w:cs="Times New Roman" w:hint="eastAsia"/>
          <w:sz w:val="24"/>
          <w:szCs w:val="24"/>
        </w:rPr>
        <w:t>BMI and T-stage influence to the study finding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418"/>
        <w:gridCol w:w="1216"/>
        <w:gridCol w:w="1643"/>
        <w:gridCol w:w="1643"/>
      </w:tblGrid>
      <w:tr w:rsidR="007569FC" w:rsidRPr="00D20CCA" w:rsidTr="00D20CCA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  <w:gridSpan w:val="2"/>
            <w:tcBorders>
              <w:top w:val="single" w:sz="4" w:space="0" w:color="auto"/>
              <w:bottom w:val="nil"/>
            </w:tcBorders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3286" w:type="dxa"/>
            <w:gridSpan w:val="2"/>
            <w:tcBorders>
              <w:top w:val="single" w:sz="4" w:space="0" w:color="auto"/>
              <w:bottom w:val="nil"/>
            </w:tcBorders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7569FC" w:rsidRPr="00D20CCA" w:rsidTr="00D20CCA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569FC" w:rsidRPr="00D20CCA" w:rsidTr="00D20CCA">
        <w:tc>
          <w:tcPr>
            <w:tcW w:w="2376" w:type="dxa"/>
            <w:tcBorders>
              <w:top w:val="single" w:sz="4" w:space="0" w:color="auto"/>
            </w:tcBorders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Satisfaction with the breast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7569FC" w:rsidRPr="00D20CCA" w:rsidTr="00D20CCA">
        <w:tc>
          <w:tcPr>
            <w:tcW w:w="2376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Psychosocial wellbeing</w:t>
            </w:r>
          </w:p>
        </w:tc>
        <w:tc>
          <w:tcPr>
            <w:tcW w:w="1418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216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643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643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7569FC" w:rsidRPr="00D20CCA" w:rsidTr="00D20CCA">
        <w:tc>
          <w:tcPr>
            <w:tcW w:w="2376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Physical wellbeing chest</w:t>
            </w:r>
          </w:p>
        </w:tc>
        <w:tc>
          <w:tcPr>
            <w:tcW w:w="1418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216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643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643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7569FC" w:rsidRPr="00D20CCA" w:rsidTr="00D20CCA">
        <w:tc>
          <w:tcPr>
            <w:tcW w:w="2376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Sexual wellbeing</w:t>
            </w:r>
          </w:p>
        </w:tc>
        <w:tc>
          <w:tcPr>
            <w:tcW w:w="1418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216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643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643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7569FC" w:rsidRPr="00D20CCA" w:rsidTr="00D20CCA">
        <w:tc>
          <w:tcPr>
            <w:tcW w:w="2376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Necrosis of nipple-areola</w:t>
            </w:r>
          </w:p>
        </w:tc>
        <w:tc>
          <w:tcPr>
            <w:tcW w:w="1418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216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1643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643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7569FC" w:rsidRPr="00D20CCA" w:rsidTr="00D20CCA">
        <w:tc>
          <w:tcPr>
            <w:tcW w:w="2376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Prosthesis exposure or incision disruption</w:t>
            </w:r>
          </w:p>
        </w:tc>
        <w:tc>
          <w:tcPr>
            <w:tcW w:w="1418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6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1643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643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</w:tr>
      <w:tr w:rsidR="007569FC" w:rsidRPr="00D20CCA" w:rsidTr="00D20CCA">
        <w:tc>
          <w:tcPr>
            <w:tcW w:w="2376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18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216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1643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643" w:type="dxa"/>
          </w:tcPr>
          <w:p w:rsidR="007569FC" w:rsidRPr="00D20CCA" w:rsidRDefault="007569FC" w:rsidP="00D20C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CCA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</w:tbl>
    <w:p w:rsidR="007B0CDE" w:rsidRDefault="007B0CDE">
      <w:pPr>
        <w:rPr>
          <w:rFonts w:ascii="Times New Roman" w:hAnsi="Times New Roman" w:cs="Times New Roman" w:hint="eastAsia"/>
          <w:sz w:val="24"/>
          <w:szCs w:val="24"/>
        </w:rPr>
      </w:pPr>
    </w:p>
    <w:p w:rsidR="00AD0B26" w:rsidRPr="00D20CCA" w:rsidRDefault="00AD0B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II Complications grades according to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lavien-Dind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DA4044" w:rsidTr="00DA4044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DA4044" w:rsidRDefault="00DA4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vien-Dindo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ad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DA4044" w:rsidRDefault="00DA4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E-NSM-IRPI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DA4044" w:rsidRDefault="00DA4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-GB"/>
              </w:rPr>
              <w:t>C-NSM-IRPI</w:t>
            </w:r>
          </w:p>
        </w:tc>
      </w:tr>
      <w:tr w:rsidR="00DA4044" w:rsidTr="00DA4044">
        <w:tc>
          <w:tcPr>
            <w:tcW w:w="2840" w:type="dxa"/>
            <w:tcBorders>
              <w:top w:val="single" w:sz="4" w:space="0" w:color="auto"/>
            </w:tcBorders>
          </w:tcPr>
          <w:p w:rsidR="00DA4044" w:rsidRDefault="00DA4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DA4044" w:rsidRDefault="00DA4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DA4044" w:rsidRDefault="00DA4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A4044" w:rsidTr="00DA4044">
        <w:tc>
          <w:tcPr>
            <w:tcW w:w="2840" w:type="dxa"/>
          </w:tcPr>
          <w:p w:rsidR="00DA4044" w:rsidRDefault="00DA4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841" w:type="dxa"/>
          </w:tcPr>
          <w:p w:rsidR="00DA4044" w:rsidRDefault="00DA4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41" w:type="dxa"/>
          </w:tcPr>
          <w:p w:rsidR="00DA4044" w:rsidRDefault="00DA4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DA4044" w:rsidTr="00DA4044">
        <w:tc>
          <w:tcPr>
            <w:tcW w:w="2840" w:type="dxa"/>
          </w:tcPr>
          <w:p w:rsidR="00DA4044" w:rsidRDefault="00DA4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  <w:proofErr w:type="spellEnd"/>
          </w:p>
        </w:tc>
        <w:tc>
          <w:tcPr>
            <w:tcW w:w="2841" w:type="dxa"/>
          </w:tcPr>
          <w:p w:rsidR="00DA4044" w:rsidRDefault="00DA4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41" w:type="dxa"/>
          </w:tcPr>
          <w:p w:rsidR="00DA4044" w:rsidRDefault="00DA4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A4044" w:rsidTr="00DA4044">
        <w:tc>
          <w:tcPr>
            <w:tcW w:w="2840" w:type="dxa"/>
          </w:tcPr>
          <w:p w:rsidR="00DA4044" w:rsidRDefault="00DA4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  <w:proofErr w:type="spellEnd"/>
          </w:p>
        </w:tc>
        <w:tc>
          <w:tcPr>
            <w:tcW w:w="2841" w:type="dxa"/>
          </w:tcPr>
          <w:p w:rsidR="00DA4044" w:rsidRDefault="00DA4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841" w:type="dxa"/>
          </w:tcPr>
          <w:p w:rsidR="00DA4044" w:rsidRDefault="00DA4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DA4044" w:rsidTr="00DA4044">
        <w:tc>
          <w:tcPr>
            <w:tcW w:w="2840" w:type="dxa"/>
          </w:tcPr>
          <w:p w:rsidR="00DA4044" w:rsidRDefault="00DA4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41" w:type="dxa"/>
          </w:tcPr>
          <w:p w:rsidR="00DA4044" w:rsidRDefault="00DA404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41" w:type="dxa"/>
          </w:tcPr>
          <w:p w:rsidR="00DA4044" w:rsidRDefault="00DA404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A4044" w:rsidTr="00DA4044">
        <w:tc>
          <w:tcPr>
            <w:tcW w:w="2840" w:type="dxa"/>
          </w:tcPr>
          <w:p w:rsidR="00DA4044" w:rsidRDefault="00DA4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841" w:type="dxa"/>
          </w:tcPr>
          <w:p w:rsidR="00DA4044" w:rsidRDefault="00DA404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41" w:type="dxa"/>
          </w:tcPr>
          <w:p w:rsidR="00DA4044" w:rsidRDefault="00DA404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AD0B26" w:rsidRPr="00D20CCA" w:rsidRDefault="00AD0B26">
      <w:pPr>
        <w:rPr>
          <w:rFonts w:ascii="Times New Roman" w:hAnsi="Times New Roman" w:cs="Times New Roman"/>
          <w:sz w:val="24"/>
          <w:szCs w:val="24"/>
        </w:rPr>
      </w:pPr>
    </w:p>
    <w:sectPr w:rsidR="00AD0B26" w:rsidRPr="00D20CCA" w:rsidSect="00A86C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5D49" w:rsidRDefault="000B5D49" w:rsidP="00D20CCA">
      <w:r>
        <w:separator/>
      </w:r>
    </w:p>
  </w:endnote>
  <w:endnote w:type="continuationSeparator" w:id="0">
    <w:p w:rsidR="000B5D49" w:rsidRDefault="000B5D49" w:rsidP="00D20C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5D49" w:rsidRDefault="000B5D49" w:rsidP="00D20CCA">
      <w:r>
        <w:separator/>
      </w:r>
    </w:p>
  </w:footnote>
  <w:footnote w:type="continuationSeparator" w:id="0">
    <w:p w:rsidR="000B5D49" w:rsidRDefault="000B5D49" w:rsidP="00D20C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2NDY1Mzc1NDI2szCyNDZR0lEKTi0uzszPAykwqgUAnEYupSwAAAA="/>
  </w:docVars>
  <w:rsids>
    <w:rsidRoot w:val="00B07D69"/>
    <w:rsid w:val="0000284E"/>
    <w:rsid w:val="000B5D49"/>
    <w:rsid w:val="002950C4"/>
    <w:rsid w:val="003A1803"/>
    <w:rsid w:val="003F49F5"/>
    <w:rsid w:val="007569FC"/>
    <w:rsid w:val="007B0CDE"/>
    <w:rsid w:val="007D5C98"/>
    <w:rsid w:val="00857826"/>
    <w:rsid w:val="00936065"/>
    <w:rsid w:val="00937582"/>
    <w:rsid w:val="009B35EC"/>
    <w:rsid w:val="009F680A"/>
    <w:rsid w:val="00A86C4F"/>
    <w:rsid w:val="00AD0B26"/>
    <w:rsid w:val="00B07D69"/>
    <w:rsid w:val="00CB2CB7"/>
    <w:rsid w:val="00D20CCA"/>
    <w:rsid w:val="00DA40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6C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69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9B35EC"/>
    <w:rPr>
      <w:color w:val="0000FF"/>
      <w:u w:val="single"/>
    </w:rPr>
  </w:style>
  <w:style w:type="paragraph" w:styleId="a5">
    <w:name w:val="header"/>
    <w:basedOn w:val="a"/>
    <w:link w:val="Char"/>
    <w:uiPriority w:val="99"/>
    <w:semiHidden/>
    <w:unhideWhenUsed/>
    <w:rsid w:val="00D20C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D20CCA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D20C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D20CC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00</Words>
  <Characters>575</Characters>
  <Application>Microsoft Office Word</Application>
  <DocSecurity>0</DocSecurity>
  <Lines>4</Lines>
  <Paragraphs>1</Paragraphs>
  <ScaleCrop>false</ScaleCrop>
  <Company>中国石油大学</Company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yinkui</dc:creator>
  <cp:lastModifiedBy>webuser</cp:lastModifiedBy>
  <cp:revision>4</cp:revision>
  <dcterms:created xsi:type="dcterms:W3CDTF">2022-11-23T07:30:00Z</dcterms:created>
  <dcterms:modified xsi:type="dcterms:W3CDTF">2022-11-25T07:49:00Z</dcterms:modified>
</cp:coreProperties>
</file>